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B6326" w14:textId="77777777" w:rsidR="005247DD" w:rsidRPr="00251CF4" w:rsidRDefault="005247DD" w:rsidP="005247DD">
      <w:pPr>
        <w:spacing w:line="240" w:lineRule="auto"/>
        <w:jc w:val="center"/>
        <w:rPr>
          <w:lang w:val="en-US"/>
        </w:rPr>
      </w:pPr>
      <w:r w:rsidRPr="00006355">
        <w:rPr>
          <w:b/>
          <w:sz w:val="22"/>
        </w:rPr>
        <w:t>Table</w:t>
      </w:r>
      <w:r>
        <w:rPr>
          <w:b/>
          <w:sz w:val="22"/>
        </w:rPr>
        <w:t xml:space="preserve"> </w:t>
      </w:r>
      <w:r w:rsidRPr="00006355">
        <w:rPr>
          <w:b/>
          <w:sz w:val="22"/>
        </w:rPr>
        <w:t>S3</w:t>
      </w:r>
      <w:r>
        <w:rPr>
          <w:b/>
          <w:sz w:val="22"/>
        </w:rPr>
        <w:t xml:space="preserve">. </w:t>
      </w:r>
      <w:r w:rsidRPr="002404ED">
        <w:rPr>
          <w:lang w:val="en-US"/>
        </w:rPr>
        <w:t xml:space="preserve">Amino acid </w:t>
      </w:r>
      <w:r w:rsidRPr="002404ED">
        <w:rPr>
          <w:rFonts w:eastAsia="Times New Roman"/>
          <w:color w:val="0E101A"/>
          <w:lang w:val="en-US"/>
        </w:rPr>
        <w:t>residue</w:t>
      </w:r>
      <w:r w:rsidRPr="002404ED">
        <w:rPr>
          <w:lang w:val="en-US"/>
        </w:rPr>
        <w:t xml:space="preserve"> difference in HA may explain variation in receptor binding specificity of wild bird-origin H3N8 influenza viru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5247DD" w:rsidRPr="00006355" w14:paraId="79C24B15" w14:textId="77777777" w:rsidTr="00F54843">
        <w:trPr>
          <w:trHeight w:val="324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3976FB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irus</w:t>
            </w:r>
          </w:p>
        </w:tc>
        <w:tc>
          <w:tcPr>
            <w:tcW w:w="7146" w:type="dxa"/>
            <w:gridSpan w:val="18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A4865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A amino acid residues</w:t>
            </w:r>
            <w:r w:rsidRPr="00006355">
              <w:rPr>
                <w:rFonts w:eastAsia="宋体"/>
                <w:sz w:val="22"/>
              </w:rPr>
              <w:t>（</w:t>
            </w:r>
            <w:r w:rsidRPr="00006355">
              <w:rPr>
                <w:sz w:val="22"/>
              </w:rPr>
              <w:t xml:space="preserve"> H3 numbering</w:t>
            </w:r>
            <w:r w:rsidRPr="00006355">
              <w:rPr>
                <w:rFonts w:eastAsia="宋体"/>
                <w:sz w:val="22"/>
              </w:rPr>
              <w:t>）</w:t>
            </w:r>
          </w:p>
        </w:tc>
      </w:tr>
      <w:tr w:rsidR="005247DD" w:rsidRPr="00006355" w14:paraId="559A733C" w14:textId="77777777" w:rsidTr="00F54843">
        <w:trPr>
          <w:trHeight w:val="324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76D8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821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30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D44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35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5D2D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37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D3A9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47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DE2B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57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F45D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58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8491D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59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9B3D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84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595A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88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9F66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89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16F2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90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19C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92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1D02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193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B134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222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691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225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2BEAD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226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9971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227</w:t>
            </w:r>
          </w:p>
        </w:tc>
        <w:tc>
          <w:tcPr>
            <w:tcW w:w="3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70A1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228</w:t>
            </w:r>
          </w:p>
        </w:tc>
      </w:tr>
      <w:tr w:rsidR="005247DD" w:rsidRPr="00006355" w14:paraId="220BE631" w14:textId="77777777" w:rsidTr="00F54843">
        <w:trPr>
          <w:trHeight w:val="468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43BA1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222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5B58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2D5D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256F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04FD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32DB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E8E9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0218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2EB2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3BFA2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B97D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D2C3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E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E46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C5C9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577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W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29B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59E2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2E1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2D04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</w:tr>
      <w:tr w:rsidR="005247DD" w:rsidRPr="00006355" w14:paraId="7FBB3752" w14:textId="77777777" w:rsidTr="00F54843">
        <w:trPr>
          <w:trHeight w:val="264"/>
        </w:trPr>
        <w:tc>
          <w:tcPr>
            <w:tcW w:w="1134" w:type="dxa"/>
            <w:shd w:val="clear" w:color="auto" w:fill="auto"/>
            <w:vAlign w:val="center"/>
            <w:hideMark/>
          </w:tcPr>
          <w:p w14:paraId="3D8AAF7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5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C79E43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B33C042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B636E0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08007E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ABB5C0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0C6DDE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83B9A7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1A1C63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63EC12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08457A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0233F6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E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344A39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45C3A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6EF28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W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15ABBE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0E7296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F2BBC1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BDAB0B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bookmarkStart w:id="0" w:name="_GoBack"/>
        <w:bookmarkEnd w:id="0"/>
      </w:tr>
      <w:tr w:rsidR="005247DD" w:rsidRPr="00006355" w14:paraId="45971214" w14:textId="77777777" w:rsidTr="00F54843">
        <w:trPr>
          <w:trHeight w:val="348"/>
        </w:trPr>
        <w:tc>
          <w:tcPr>
            <w:tcW w:w="1134" w:type="dxa"/>
            <w:shd w:val="clear" w:color="auto" w:fill="auto"/>
            <w:vAlign w:val="center"/>
            <w:hideMark/>
          </w:tcPr>
          <w:p w14:paraId="4C463DD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7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DC0823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D50F2B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57B414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484E80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9C5880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A00D66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D2D0C8D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447315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A3DF38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5B4A96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D4D8ED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E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692A82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349D8E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311FB1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W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3DB7D6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666812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576945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1264E4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</w:tr>
      <w:tr w:rsidR="005247DD" w:rsidRPr="00006355" w14:paraId="68CFC192" w14:textId="77777777" w:rsidTr="00F54843">
        <w:trPr>
          <w:trHeight w:val="348"/>
        </w:trPr>
        <w:tc>
          <w:tcPr>
            <w:tcW w:w="1134" w:type="dxa"/>
            <w:shd w:val="clear" w:color="auto" w:fill="auto"/>
            <w:vAlign w:val="center"/>
            <w:hideMark/>
          </w:tcPr>
          <w:p w14:paraId="4F9D59E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H13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28E446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6E26B8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743BA3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C4A9A5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510638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0C652E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3668E1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065774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F9D8262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89FCE28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5B4A53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E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E3393F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BC021CD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4DDA2B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W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5B8406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88B041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829807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B3203FD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</w:tr>
      <w:tr w:rsidR="005247DD" w:rsidRPr="00006355" w14:paraId="7B970FE6" w14:textId="77777777" w:rsidTr="00F54843">
        <w:trPr>
          <w:trHeight w:val="348"/>
        </w:trPr>
        <w:tc>
          <w:tcPr>
            <w:tcW w:w="1134" w:type="dxa"/>
            <w:shd w:val="clear" w:color="auto" w:fill="auto"/>
            <w:vAlign w:val="center"/>
            <w:hideMark/>
          </w:tcPr>
          <w:p w14:paraId="0541F4E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H90-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E5C125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D393D3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7EE797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2B6A83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45F311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2EB6912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C2A9AF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9882E9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86FC1B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267CDD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3519A8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E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CA342C8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E45BC9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461913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W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E0D2EC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AC80718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6C5012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CA226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</w:tr>
      <w:tr w:rsidR="005247DD" w:rsidRPr="00006355" w14:paraId="1509B833" w14:textId="77777777" w:rsidTr="00F54843">
        <w:trPr>
          <w:trHeight w:val="348"/>
        </w:trPr>
        <w:tc>
          <w:tcPr>
            <w:tcW w:w="1134" w:type="dxa"/>
            <w:shd w:val="clear" w:color="auto" w:fill="auto"/>
            <w:vAlign w:val="center"/>
            <w:hideMark/>
          </w:tcPr>
          <w:p w14:paraId="6D49F12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H90-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8B43B28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54E41F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645E27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20EF15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24D49D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A1739B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80CFAB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4FA256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B79B6B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7642DB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93B13E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E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A77953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8A4CC2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537E3B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W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C2768C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EEC5657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B927B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936593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</w:tr>
      <w:tr w:rsidR="005247DD" w:rsidRPr="00006355" w14:paraId="05A09BCC" w14:textId="77777777" w:rsidTr="00F54843">
        <w:trPr>
          <w:trHeight w:val="348"/>
        </w:trPr>
        <w:tc>
          <w:tcPr>
            <w:tcW w:w="1134" w:type="dxa"/>
            <w:shd w:val="clear" w:color="auto" w:fill="auto"/>
            <w:vAlign w:val="center"/>
            <w:hideMark/>
          </w:tcPr>
          <w:p w14:paraId="30EC43D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CZ35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2F425C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B5997B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71CF98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D9C970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B5B37E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57D11A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A1C1BD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365334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C6D877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0F26AB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EF4FF2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E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7EDE4CC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C6F32C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0FB35B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W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0485CE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3212FA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B2E382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72C9D6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</w:tr>
      <w:tr w:rsidR="005247DD" w:rsidRPr="00006355" w14:paraId="112B0F83" w14:textId="77777777" w:rsidTr="00F54843">
        <w:trPr>
          <w:trHeight w:val="348"/>
        </w:trPr>
        <w:tc>
          <w:tcPr>
            <w:tcW w:w="1134" w:type="dxa"/>
            <w:shd w:val="clear" w:color="auto" w:fill="auto"/>
            <w:vAlign w:val="center"/>
            <w:hideMark/>
          </w:tcPr>
          <w:p w14:paraId="7D8586F2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CZ32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696E7B5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V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643AC8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D3F4DA0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091DA01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6651AE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FC5CEC9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29AB7B4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486678F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H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33F936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906573E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34DBF4A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E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8B05B98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T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0B6844D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N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4FE4CA6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W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ACF4B82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D906D7B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Q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8C4C473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FB15588" w14:textId="77777777" w:rsidR="005247DD" w:rsidRPr="00006355" w:rsidRDefault="005247DD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</w:t>
            </w:r>
          </w:p>
        </w:tc>
      </w:tr>
    </w:tbl>
    <w:p w14:paraId="019AA657" w14:textId="77777777" w:rsidR="00C53D0B" w:rsidRDefault="00C53D0B"/>
    <w:sectPr w:rsidR="00C53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B8F"/>
    <w:rsid w:val="000000CD"/>
    <w:rsid w:val="00300980"/>
    <w:rsid w:val="0031614C"/>
    <w:rsid w:val="005247DD"/>
    <w:rsid w:val="00AB3805"/>
    <w:rsid w:val="00BF53B3"/>
    <w:rsid w:val="00C30C35"/>
    <w:rsid w:val="00C53D0B"/>
    <w:rsid w:val="00CD1E23"/>
    <w:rsid w:val="00CF0DB0"/>
    <w:rsid w:val="00EB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7ECEF-F359-4BED-A9DC-C23683297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47DD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ghai</dc:creator>
  <cp:keywords/>
  <dc:description/>
  <cp:lastModifiedBy>zhangxinghai</cp:lastModifiedBy>
  <cp:revision>2</cp:revision>
  <dcterms:created xsi:type="dcterms:W3CDTF">2021-02-23T01:13:00Z</dcterms:created>
  <dcterms:modified xsi:type="dcterms:W3CDTF">2021-02-23T01:13:00Z</dcterms:modified>
</cp:coreProperties>
</file>